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30C97A" w14:textId="4512769E" w:rsidR="006B6E5C" w:rsidRPr="003667A8" w:rsidRDefault="002C1A8C">
      <w:pPr>
        <w:spacing w:line="360" w:lineRule="auto"/>
        <w:jc w:val="both"/>
        <w:rPr>
          <w:b/>
          <w:sz w:val="22"/>
          <w:szCs w:val="22"/>
        </w:rPr>
      </w:pPr>
      <w:bookmarkStart w:id="0" w:name="_heading=h.gjdgxs" w:colFirst="0" w:colLast="0"/>
      <w:bookmarkEnd w:id="0"/>
      <w:r w:rsidRPr="003667A8">
        <w:rPr>
          <w:b/>
          <w:sz w:val="22"/>
          <w:szCs w:val="22"/>
        </w:rPr>
        <w:t>S</w:t>
      </w:r>
      <w:r w:rsidR="007A06B7" w:rsidRPr="003667A8">
        <w:rPr>
          <w:b/>
          <w:sz w:val="22"/>
          <w:szCs w:val="22"/>
        </w:rPr>
        <w:t>upplementary</w:t>
      </w:r>
      <w:r w:rsidRPr="003667A8">
        <w:rPr>
          <w:b/>
          <w:sz w:val="22"/>
          <w:szCs w:val="22"/>
        </w:rPr>
        <w:t xml:space="preserve"> data</w:t>
      </w:r>
    </w:p>
    <w:p w14:paraId="48AE5311" w14:textId="77777777" w:rsidR="006B6E5C" w:rsidRPr="003667A8" w:rsidRDefault="006B6E5C">
      <w:pPr>
        <w:spacing w:line="360" w:lineRule="auto"/>
        <w:jc w:val="both"/>
        <w:rPr>
          <w:b/>
          <w:sz w:val="22"/>
          <w:szCs w:val="22"/>
        </w:rPr>
      </w:pPr>
    </w:p>
    <w:p w14:paraId="6B42D4DD" w14:textId="5E898D79" w:rsidR="006B6E5C" w:rsidRPr="003667A8" w:rsidRDefault="002C1A8C">
      <w:pPr>
        <w:spacing w:line="360" w:lineRule="auto"/>
        <w:jc w:val="both"/>
        <w:rPr>
          <w:b/>
          <w:sz w:val="22"/>
          <w:szCs w:val="22"/>
        </w:rPr>
      </w:pPr>
      <w:r w:rsidRPr="003667A8">
        <w:rPr>
          <w:b/>
          <w:sz w:val="22"/>
          <w:szCs w:val="22"/>
        </w:rPr>
        <w:t>Antibodies for staining</w:t>
      </w:r>
    </w:p>
    <w:p w14:paraId="7DED081C" w14:textId="77777777" w:rsidR="006B6E5C" w:rsidRPr="003667A8" w:rsidRDefault="006B6E5C">
      <w:pPr>
        <w:spacing w:line="360" w:lineRule="auto"/>
        <w:jc w:val="both"/>
        <w:rPr>
          <w:b/>
          <w:sz w:val="22"/>
          <w:szCs w:val="22"/>
        </w:rPr>
      </w:pPr>
    </w:p>
    <w:tbl>
      <w:tblPr>
        <w:tblStyle w:val="a"/>
        <w:tblW w:w="961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3206"/>
        <w:gridCol w:w="3206"/>
        <w:gridCol w:w="3207"/>
      </w:tblGrid>
      <w:tr w:rsidR="003667A8" w:rsidRPr="003667A8" w14:paraId="725859F4" w14:textId="77777777">
        <w:trPr>
          <w:trHeight w:val="339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D14AF" w14:textId="77777777" w:rsidR="006B6E5C" w:rsidRPr="003667A8" w:rsidRDefault="002C1A8C">
            <w:pPr>
              <w:spacing w:line="360" w:lineRule="auto"/>
              <w:rPr>
                <w:b/>
                <w:sz w:val="22"/>
                <w:szCs w:val="22"/>
              </w:rPr>
            </w:pPr>
            <w:r w:rsidRPr="003667A8">
              <w:rPr>
                <w:b/>
                <w:sz w:val="22"/>
                <w:szCs w:val="22"/>
              </w:rPr>
              <w:t> 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EF3073" w14:textId="77777777" w:rsidR="006B6E5C" w:rsidRPr="003667A8" w:rsidRDefault="002C1A8C" w:rsidP="004221D9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3667A8">
              <w:rPr>
                <w:b/>
                <w:sz w:val="22"/>
                <w:szCs w:val="22"/>
              </w:rPr>
              <w:t>Clone</w:t>
            </w:r>
          </w:p>
        </w:tc>
        <w:tc>
          <w:tcPr>
            <w:tcW w:w="32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22926E" w14:textId="77777777" w:rsidR="006B6E5C" w:rsidRPr="003667A8" w:rsidRDefault="002C1A8C" w:rsidP="004221D9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3667A8">
              <w:rPr>
                <w:b/>
                <w:sz w:val="22"/>
                <w:szCs w:val="22"/>
              </w:rPr>
              <w:t>Catalog number</w:t>
            </w:r>
          </w:p>
        </w:tc>
      </w:tr>
      <w:tr w:rsidR="003667A8" w:rsidRPr="003667A8" w14:paraId="1C246148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FD73B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CD19 BV786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0DA5C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SJ25C1 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5D2CA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63325 </w:t>
            </w:r>
          </w:p>
        </w:tc>
      </w:tr>
      <w:tr w:rsidR="003667A8" w:rsidRPr="003667A8" w14:paraId="1D6AF81F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4CF17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CD24 BV711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96738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ML5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99C38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63401</w:t>
            </w:r>
          </w:p>
        </w:tc>
      </w:tr>
      <w:tr w:rsidR="003667A8" w:rsidRPr="003667A8" w14:paraId="3F12E2B4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D86B1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CD27 BV510</w:t>
            </w:r>
            <w:bookmarkStart w:id="1" w:name="_GoBack"/>
            <w:bookmarkEnd w:id="1"/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50E71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T-271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67CC3C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740167 </w:t>
            </w:r>
          </w:p>
        </w:tc>
      </w:tr>
      <w:tr w:rsidR="003667A8" w:rsidRPr="003667A8" w14:paraId="72B5AA87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FE31D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CD38 BV421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8B390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HIT2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D87F5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62444</w:t>
            </w:r>
          </w:p>
        </w:tc>
      </w:tr>
      <w:tr w:rsidR="003667A8" w:rsidRPr="003667A8" w14:paraId="6EFE2A25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BE5CB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IgG BV650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B742F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G18-145 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52E4E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740596 </w:t>
            </w:r>
          </w:p>
        </w:tc>
      </w:tr>
      <w:tr w:rsidR="003667A8" w:rsidRPr="003667A8" w14:paraId="412177F4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3B60B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 xml:space="preserve">IgM APC 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8B8D5A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Polyclonal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A88DD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709-136-073</w:t>
            </w:r>
          </w:p>
        </w:tc>
      </w:tr>
      <w:tr w:rsidR="003667A8" w:rsidRPr="003667A8" w14:paraId="0A0C3051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3942C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Streptavidin PE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82F3A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 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8BCB5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54061</w:t>
            </w:r>
          </w:p>
        </w:tc>
      </w:tr>
      <w:tr w:rsidR="003667A8" w:rsidRPr="003667A8" w14:paraId="5992E624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64EA0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Streptavidin BUV395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230743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 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A7A4E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64176</w:t>
            </w:r>
          </w:p>
        </w:tc>
      </w:tr>
      <w:tr w:rsidR="003667A8" w:rsidRPr="003667A8" w14:paraId="1D85CE42" w14:textId="77777777">
        <w:trPr>
          <w:trHeight w:val="339"/>
        </w:trPr>
        <w:tc>
          <w:tcPr>
            <w:tcW w:w="32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3CAD1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Streptavidin FITC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8A8AB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 </w:t>
            </w:r>
          </w:p>
        </w:tc>
        <w:tc>
          <w:tcPr>
            <w:tcW w:w="32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B5B99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54060</w:t>
            </w:r>
          </w:p>
        </w:tc>
      </w:tr>
      <w:tr w:rsidR="003667A8" w:rsidRPr="003667A8" w14:paraId="64E21DB9" w14:textId="77777777">
        <w:trPr>
          <w:trHeight w:val="339"/>
        </w:trPr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66D01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Streptavidin PE-Cy7</w:t>
            </w:r>
          </w:p>
        </w:tc>
        <w:tc>
          <w:tcPr>
            <w:tcW w:w="320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08D96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 </w:t>
            </w:r>
          </w:p>
        </w:tc>
        <w:tc>
          <w:tcPr>
            <w:tcW w:w="320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D4A59B" w14:textId="77777777" w:rsidR="006B6E5C" w:rsidRPr="003667A8" w:rsidRDefault="002C1A8C">
            <w:pPr>
              <w:spacing w:line="360" w:lineRule="auto"/>
              <w:rPr>
                <w:sz w:val="22"/>
                <w:szCs w:val="22"/>
              </w:rPr>
            </w:pPr>
            <w:r w:rsidRPr="003667A8">
              <w:rPr>
                <w:sz w:val="22"/>
                <w:szCs w:val="22"/>
              </w:rPr>
              <w:t>557598</w:t>
            </w:r>
          </w:p>
        </w:tc>
      </w:tr>
    </w:tbl>
    <w:p w14:paraId="519B2A0F" w14:textId="77777777" w:rsidR="006B6E5C" w:rsidRPr="003667A8" w:rsidRDefault="006B6E5C">
      <w:pPr>
        <w:rPr>
          <w:sz w:val="22"/>
          <w:szCs w:val="22"/>
        </w:rPr>
        <w:sectPr w:rsidR="006B6E5C" w:rsidRPr="003667A8" w:rsidSect="003667A8">
          <w:footerReference w:type="default" r:id="rId7"/>
          <w:type w:val="continuous"/>
          <w:pgSz w:w="11906" w:h="16838"/>
          <w:pgMar w:top="1417" w:right="1134" w:bottom="1134" w:left="1134" w:header="708" w:footer="708" w:gutter="0"/>
          <w:pgNumType w:start="1"/>
          <w:cols w:space="720"/>
          <w:docGrid w:linePitch="326"/>
        </w:sectPr>
      </w:pPr>
    </w:p>
    <w:p w14:paraId="48A951D9" w14:textId="77777777" w:rsidR="006B6E5C" w:rsidRPr="003667A8" w:rsidRDefault="002C1A8C">
      <w:pPr>
        <w:rPr>
          <w:b/>
        </w:rPr>
      </w:pPr>
      <w:r w:rsidRPr="003667A8">
        <w:rPr>
          <w:b/>
        </w:rPr>
        <w:t>Supplementary Tables</w:t>
      </w:r>
    </w:p>
    <w:p w14:paraId="22B5C7DA" w14:textId="77777777" w:rsidR="006B6E5C" w:rsidRPr="003667A8" w:rsidRDefault="006B6E5C">
      <w:pPr>
        <w:rPr>
          <w:b/>
        </w:rPr>
      </w:pPr>
    </w:p>
    <w:p w14:paraId="32C0BDC1" w14:textId="77777777" w:rsidR="006B6E5C" w:rsidRPr="003667A8" w:rsidRDefault="006B6E5C"/>
    <w:p w14:paraId="273C5A80" w14:textId="77777777" w:rsidR="006B6E5C" w:rsidRPr="003667A8" w:rsidRDefault="002C1A8C">
      <w:pPr>
        <w:rPr>
          <w:b/>
          <w:lang w:val="en-US"/>
        </w:rPr>
      </w:pPr>
      <w:r w:rsidRPr="003667A8">
        <w:rPr>
          <w:b/>
          <w:lang w:val="en-US"/>
        </w:rPr>
        <w:t>Supplementary Table 1. Demographic, clinical and immunological characteristics of immunized CVID, XLA patients, and HD</w:t>
      </w:r>
    </w:p>
    <w:p w14:paraId="51689B9E" w14:textId="77777777" w:rsidR="006B6E5C" w:rsidRPr="003667A8" w:rsidRDefault="006B6E5C">
      <w:pPr>
        <w:rPr>
          <w:lang w:val="en-US"/>
        </w:rPr>
      </w:pPr>
    </w:p>
    <w:p w14:paraId="3526E24D" w14:textId="77777777" w:rsidR="006B6E5C" w:rsidRPr="003667A8" w:rsidRDefault="006B6E5C">
      <w:pPr>
        <w:rPr>
          <w:lang w:val="en-US"/>
        </w:rPr>
      </w:pPr>
    </w:p>
    <w:tbl>
      <w:tblPr>
        <w:tblStyle w:val="a0"/>
        <w:tblW w:w="1516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06"/>
        <w:gridCol w:w="1062"/>
        <w:gridCol w:w="571"/>
        <w:gridCol w:w="884"/>
        <w:gridCol w:w="1066"/>
        <w:gridCol w:w="1113"/>
        <w:gridCol w:w="861"/>
        <w:gridCol w:w="878"/>
        <w:gridCol w:w="624"/>
        <w:gridCol w:w="1269"/>
        <w:gridCol w:w="856"/>
        <w:gridCol w:w="1177"/>
        <w:gridCol w:w="1119"/>
        <w:gridCol w:w="953"/>
        <w:gridCol w:w="992"/>
        <w:gridCol w:w="1032"/>
      </w:tblGrid>
      <w:tr w:rsidR="003667A8" w:rsidRPr="003667A8" w14:paraId="11E4A85C" w14:textId="77777777" w:rsidTr="004221D9">
        <w:trPr>
          <w:trHeight w:val="300"/>
        </w:trPr>
        <w:tc>
          <w:tcPr>
            <w:tcW w:w="706" w:type="dxa"/>
            <w:shd w:val="clear" w:color="auto" w:fill="auto"/>
            <w:vAlign w:val="center"/>
          </w:tcPr>
          <w:p w14:paraId="2FC47F03" w14:textId="77777777" w:rsidR="006B6E5C" w:rsidRPr="003667A8" w:rsidRDefault="006B6E5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62" w:type="dxa"/>
            <w:shd w:val="clear" w:color="auto" w:fill="auto"/>
            <w:vAlign w:val="center"/>
          </w:tcPr>
          <w:p w14:paraId="2049642B" w14:textId="44B43049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Age</w:t>
            </w:r>
          </w:p>
          <w:p w14:paraId="3A94837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years)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6E8333E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Sex</w:t>
            </w:r>
          </w:p>
          <w:p w14:paraId="3A6B2B6A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F/M)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3C6D5D25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Age at diagnosis (years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A9B33E6" w14:textId="4FAD315E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IgG</w:t>
            </w:r>
          </w:p>
          <w:p w14:paraId="3F22E821" w14:textId="424BBC9D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at diagnosis</w:t>
            </w:r>
          </w:p>
          <w:p w14:paraId="39301135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0410E238" w14:textId="6E8FA83A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IgG</w:t>
            </w:r>
          </w:p>
          <w:p w14:paraId="16C32828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at T0</w:t>
            </w:r>
          </w:p>
          <w:p w14:paraId="57E847A5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51158DD" w14:textId="1835A711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IgM</w:t>
            </w:r>
          </w:p>
          <w:p w14:paraId="058ADA8C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at T0</w:t>
            </w:r>
          </w:p>
          <w:p w14:paraId="3AEEF28B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7BDB957C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IgA</w:t>
            </w:r>
          </w:p>
          <w:p w14:paraId="3202B1D4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at T0</w:t>
            </w:r>
          </w:p>
          <w:p w14:paraId="2C6CEE8E" w14:textId="5D57038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(mg/dL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6A087D9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CLD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62C64EE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Autoimmunity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CCD362D" w14:textId="6E2F2F6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LRTI,</w:t>
            </w:r>
          </w:p>
          <w:p w14:paraId="17A442C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rate</w:t>
            </w:r>
          </w:p>
          <w:p w14:paraId="13A28B7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per year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5DCCE610" w14:textId="233A68B2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Lymphocyte</w:t>
            </w:r>
          </w:p>
          <w:p w14:paraId="18A2D67F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cell/mm3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3A0B821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CD19+</w:t>
            </w:r>
          </w:p>
          <w:p w14:paraId="668A1F1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cell/mm3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5BD7AFC9" w14:textId="12CF4C42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CD27+</w:t>
            </w:r>
          </w:p>
          <w:p w14:paraId="7C7FAA93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IgM-IgD-</w:t>
            </w:r>
          </w:p>
          <w:p w14:paraId="48BFD392" w14:textId="77777777" w:rsidR="006B6E5C" w:rsidRPr="003667A8" w:rsidRDefault="002C1A8C">
            <w:pPr>
              <w:jc w:val="center"/>
              <w:rPr>
                <w:sz w:val="18"/>
                <w:szCs w:val="18"/>
                <w:lang w:val="en-US"/>
              </w:rPr>
            </w:pPr>
            <w:r w:rsidRPr="003667A8">
              <w:rPr>
                <w:sz w:val="18"/>
                <w:szCs w:val="18"/>
                <w:lang w:val="en-US"/>
              </w:rPr>
              <w:t>(cell/mm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245FC9" w14:textId="35AD406A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CD21low</w:t>
            </w:r>
          </w:p>
          <w:p w14:paraId="487B4A0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cell/mm3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3CD3EE99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CD4+</w:t>
            </w:r>
          </w:p>
          <w:p w14:paraId="29753E52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cell/mm3)</w:t>
            </w:r>
          </w:p>
        </w:tc>
      </w:tr>
      <w:tr w:rsidR="003667A8" w:rsidRPr="003667A8" w14:paraId="6BF030E6" w14:textId="77777777" w:rsidTr="004221D9">
        <w:trPr>
          <w:trHeight w:val="300"/>
        </w:trPr>
        <w:tc>
          <w:tcPr>
            <w:tcW w:w="706" w:type="dxa"/>
            <w:shd w:val="clear" w:color="auto" w:fill="auto"/>
            <w:vAlign w:val="center"/>
          </w:tcPr>
          <w:p w14:paraId="0C1B795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CVID</w:t>
            </w:r>
          </w:p>
          <w:p w14:paraId="150B9125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n=41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7CC004B" w14:textId="528D0470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49</w:t>
            </w:r>
          </w:p>
          <w:p w14:paraId="683444D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42-59)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842C9CC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9/32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75446615" w14:textId="06F0260A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36</w:t>
            </w:r>
          </w:p>
          <w:p w14:paraId="5C0D1EB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60-44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E5FA898" w14:textId="45F00FF2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320</w:t>
            </w:r>
          </w:p>
          <w:p w14:paraId="36D3BAD1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280-380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3B2B778" w14:textId="25A0873D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700</w:t>
            </w:r>
          </w:p>
          <w:p w14:paraId="2A3564B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620-800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D668119" w14:textId="1A70FE36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23</w:t>
            </w:r>
          </w:p>
          <w:p w14:paraId="40737F2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7-30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29E1408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5</w:t>
            </w:r>
          </w:p>
          <w:p w14:paraId="41743FB9" w14:textId="7BD5294B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5-36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23BD722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9/41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35D102C2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8/4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E6395FC" w14:textId="3B9E0D9E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</w:t>
            </w:r>
          </w:p>
          <w:p w14:paraId="3D7D9F4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3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1754C34F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500</w:t>
            </w:r>
          </w:p>
          <w:p w14:paraId="29D576FB" w14:textId="397D4B7A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010-2080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7D424762" w14:textId="16C56270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46,5</w:t>
            </w:r>
          </w:p>
          <w:p w14:paraId="72B9706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22.7 – 249.2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4F19747C" w14:textId="2D5E115F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3</w:t>
            </w:r>
          </w:p>
          <w:p w14:paraId="1E968FE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-10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1AE55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5.5</w:t>
            </w:r>
          </w:p>
          <w:p w14:paraId="4FDBEC7A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-48.5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430BE9EC" w14:textId="0CCD2336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540</w:t>
            </w:r>
          </w:p>
          <w:p w14:paraId="3B19E84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423-873)</w:t>
            </w:r>
          </w:p>
        </w:tc>
      </w:tr>
      <w:tr w:rsidR="003667A8" w:rsidRPr="003667A8" w14:paraId="37567B76" w14:textId="77777777" w:rsidTr="004221D9">
        <w:trPr>
          <w:trHeight w:val="300"/>
        </w:trPr>
        <w:tc>
          <w:tcPr>
            <w:tcW w:w="706" w:type="dxa"/>
            <w:shd w:val="clear" w:color="auto" w:fill="auto"/>
            <w:vAlign w:val="center"/>
          </w:tcPr>
          <w:p w14:paraId="7890CA3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XLA</w:t>
            </w:r>
          </w:p>
          <w:p w14:paraId="65AB422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n=6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16A53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41</w:t>
            </w:r>
          </w:p>
          <w:p w14:paraId="5DCD2C42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28.7-51.7)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2327D4C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/6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A1B2A0A" w14:textId="34CC7CD9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23</w:t>
            </w:r>
          </w:p>
          <w:p w14:paraId="0F28A79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5.7-29.7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25B2EDAE" w14:textId="23DE6D72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5C54F62A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22.5)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42748DD0" w14:textId="2719755F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765</w:t>
            </w:r>
          </w:p>
          <w:p w14:paraId="0C71354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725.5-780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E1516DD" w14:textId="16B897E1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3A1B201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1.5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3DAAB2F3" w14:textId="42A74876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589FEEA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2.2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0A92E5A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3/6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40818DAA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/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524839B" w14:textId="2693B9C6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</w:t>
            </w:r>
          </w:p>
          <w:p w14:paraId="24D9AAC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.2-1.7)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4D79431F" w14:textId="0C4AB1C8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975</w:t>
            </w:r>
          </w:p>
          <w:p w14:paraId="4010EA42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855-2612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63F7B254" w14:textId="2892F8C2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30811DE1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0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646400A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6B79DE2F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4D90E8" w14:textId="295DFFAC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0</w:t>
            </w:r>
          </w:p>
          <w:p w14:paraId="63BCFA6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0-0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63DF57B9" w14:textId="1626311E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499</w:t>
            </w:r>
          </w:p>
          <w:p w14:paraId="0A353C49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424-610)</w:t>
            </w:r>
          </w:p>
        </w:tc>
      </w:tr>
      <w:tr w:rsidR="003667A8" w:rsidRPr="003667A8" w14:paraId="50558549" w14:textId="77777777" w:rsidTr="004221D9">
        <w:trPr>
          <w:trHeight w:val="300"/>
        </w:trPr>
        <w:tc>
          <w:tcPr>
            <w:tcW w:w="706" w:type="dxa"/>
            <w:shd w:val="clear" w:color="auto" w:fill="auto"/>
            <w:vAlign w:val="center"/>
          </w:tcPr>
          <w:p w14:paraId="0BCB278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HD</w:t>
            </w:r>
          </w:p>
          <w:p w14:paraId="0BB8085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n=28)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E25929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41.7</w:t>
            </w:r>
          </w:p>
          <w:p w14:paraId="72760E56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34.4-58.8)</w:t>
            </w:r>
          </w:p>
        </w:tc>
        <w:tc>
          <w:tcPr>
            <w:tcW w:w="571" w:type="dxa"/>
            <w:shd w:val="clear" w:color="auto" w:fill="auto"/>
            <w:vAlign w:val="center"/>
          </w:tcPr>
          <w:p w14:paraId="3610E4C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7/11</w:t>
            </w:r>
          </w:p>
        </w:tc>
        <w:tc>
          <w:tcPr>
            <w:tcW w:w="884" w:type="dxa"/>
            <w:shd w:val="clear" w:color="auto" w:fill="auto"/>
            <w:vAlign w:val="center"/>
          </w:tcPr>
          <w:p w14:paraId="4124FFDB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Nap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378476E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Nap</w:t>
            </w:r>
          </w:p>
        </w:tc>
        <w:tc>
          <w:tcPr>
            <w:tcW w:w="1113" w:type="dxa"/>
            <w:shd w:val="clear" w:color="auto" w:fill="auto"/>
            <w:vAlign w:val="center"/>
          </w:tcPr>
          <w:p w14:paraId="78591CC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105</w:t>
            </w:r>
          </w:p>
          <w:p w14:paraId="0DB0F122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604-1909)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81F50BC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36</w:t>
            </w:r>
          </w:p>
          <w:p w14:paraId="44691CA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61-301)</w:t>
            </w:r>
          </w:p>
        </w:tc>
        <w:tc>
          <w:tcPr>
            <w:tcW w:w="878" w:type="dxa"/>
            <w:shd w:val="clear" w:color="auto" w:fill="auto"/>
            <w:vAlign w:val="center"/>
          </w:tcPr>
          <w:p w14:paraId="0F7D2323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32</w:t>
            </w:r>
          </w:p>
          <w:p w14:paraId="4EB9C1D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59-297)</w:t>
            </w:r>
          </w:p>
        </w:tc>
        <w:tc>
          <w:tcPr>
            <w:tcW w:w="624" w:type="dxa"/>
            <w:shd w:val="clear" w:color="auto" w:fill="auto"/>
            <w:vAlign w:val="center"/>
          </w:tcPr>
          <w:p w14:paraId="474E43ED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Nap</w:t>
            </w:r>
          </w:p>
        </w:tc>
        <w:tc>
          <w:tcPr>
            <w:tcW w:w="1269" w:type="dxa"/>
            <w:shd w:val="clear" w:color="auto" w:fill="auto"/>
            <w:vAlign w:val="center"/>
          </w:tcPr>
          <w:p w14:paraId="2090A76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Nap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871E44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Nap</w:t>
            </w:r>
          </w:p>
        </w:tc>
        <w:tc>
          <w:tcPr>
            <w:tcW w:w="1177" w:type="dxa"/>
            <w:shd w:val="clear" w:color="auto" w:fill="auto"/>
            <w:vAlign w:val="center"/>
          </w:tcPr>
          <w:p w14:paraId="744EEF19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1600</w:t>
            </w:r>
          </w:p>
          <w:p w14:paraId="13378F97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300-1900)</w:t>
            </w:r>
          </w:p>
        </w:tc>
        <w:tc>
          <w:tcPr>
            <w:tcW w:w="1119" w:type="dxa"/>
            <w:shd w:val="clear" w:color="auto" w:fill="auto"/>
            <w:vAlign w:val="center"/>
          </w:tcPr>
          <w:p w14:paraId="558C50EC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210</w:t>
            </w:r>
          </w:p>
          <w:p w14:paraId="03094900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160-270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642419F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24</w:t>
            </w:r>
          </w:p>
          <w:p w14:paraId="06DC223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4-1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19845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9</w:t>
            </w:r>
          </w:p>
          <w:p w14:paraId="5BF65704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2-5)</w:t>
            </w:r>
          </w:p>
        </w:tc>
        <w:tc>
          <w:tcPr>
            <w:tcW w:w="1032" w:type="dxa"/>
            <w:shd w:val="clear" w:color="auto" w:fill="auto"/>
            <w:vAlign w:val="center"/>
          </w:tcPr>
          <w:p w14:paraId="14751FC1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700</w:t>
            </w:r>
          </w:p>
          <w:p w14:paraId="6C4FE6C8" w14:textId="77777777" w:rsidR="006B6E5C" w:rsidRPr="003667A8" w:rsidRDefault="002C1A8C">
            <w:pPr>
              <w:jc w:val="center"/>
              <w:rPr>
                <w:sz w:val="18"/>
                <w:szCs w:val="18"/>
              </w:rPr>
            </w:pPr>
            <w:r w:rsidRPr="003667A8">
              <w:rPr>
                <w:sz w:val="18"/>
                <w:szCs w:val="18"/>
              </w:rPr>
              <w:t>(600-980)</w:t>
            </w:r>
          </w:p>
        </w:tc>
      </w:tr>
    </w:tbl>
    <w:p w14:paraId="7BE71A75" w14:textId="77777777" w:rsidR="006B6E5C" w:rsidRPr="003667A8" w:rsidRDefault="006B6E5C"/>
    <w:p w14:paraId="6BEEEBA5" w14:textId="77777777" w:rsidR="006B6E5C" w:rsidRPr="003667A8" w:rsidRDefault="002C1A8C">
      <w:pPr>
        <w:rPr>
          <w:lang w:val="en-US"/>
        </w:rPr>
      </w:pPr>
      <w:r w:rsidRPr="003667A8">
        <w:rPr>
          <w:lang w:val="en-US"/>
        </w:rPr>
        <w:t>XLA: X-linked Agammaglobulinemia; CVID: Common Variable Immune Deficiency; M: male; F: Female; CLD: Chronic Lung Disease; LRTI Low Respiratory Tract Infections. Nap: not applicable</w:t>
      </w:r>
    </w:p>
    <w:p w14:paraId="47D2FD92" w14:textId="77777777" w:rsidR="006B6E5C" w:rsidRPr="003667A8" w:rsidRDefault="006B6E5C">
      <w:pPr>
        <w:rPr>
          <w:lang w:val="en-US"/>
        </w:rPr>
      </w:pPr>
    </w:p>
    <w:p w14:paraId="0456A1C9" w14:textId="77777777" w:rsidR="006B6E5C" w:rsidRPr="003667A8" w:rsidRDefault="006B6E5C">
      <w:pPr>
        <w:rPr>
          <w:lang w:val="en-US"/>
        </w:rPr>
        <w:sectPr w:rsidR="006B6E5C" w:rsidRPr="003667A8" w:rsidSect="003667A8">
          <w:type w:val="continuous"/>
          <w:pgSz w:w="16838" w:h="11906" w:orient="landscape"/>
          <w:pgMar w:top="1134" w:right="1134" w:bottom="1134" w:left="1417" w:header="708" w:footer="708" w:gutter="0"/>
          <w:cols w:space="720"/>
          <w:docGrid w:linePitch="326"/>
        </w:sectPr>
      </w:pPr>
    </w:p>
    <w:p w14:paraId="0A894409" w14:textId="77777777" w:rsidR="006B6E5C" w:rsidRPr="003667A8" w:rsidRDefault="002C1A8C">
      <w:pPr>
        <w:spacing w:after="160" w:line="256" w:lineRule="auto"/>
        <w:rPr>
          <w:b/>
          <w:lang w:val="en-US"/>
        </w:rPr>
      </w:pPr>
      <w:r w:rsidRPr="003667A8">
        <w:rPr>
          <w:b/>
          <w:lang w:val="en-US"/>
        </w:rPr>
        <w:t>Supplementary Table 2. Individual characteristics at the enrollment of 41 CVID and 6 XLA included in the analysis.</w:t>
      </w:r>
    </w:p>
    <w:tbl>
      <w:tblPr>
        <w:tblStyle w:val="a1"/>
        <w:tblW w:w="1427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8"/>
        <w:gridCol w:w="1086"/>
        <w:gridCol w:w="611"/>
        <w:gridCol w:w="380"/>
        <w:gridCol w:w="772"/>
        <w:gridCol w:w="772"/>
        <w:gridCol w:w="700"/>
        <w:gridCol w:w="700"/>
        <w:gridCol w:w="700"/>
        <w:gridCol w:w="638"/>
        <w:gridCol w:w="1145"/>
        <w:gridCol w:w="1118"/>
        <w:gridCol w:w="867"/>
        <w:gridCol w:w="994"/>
        <w:gridCol w:w="869"/>
        <w:gridCol w:w="869"/>
        <w:gridCol w:w="869"/>
        <w:gridCol w:w="869"/>
      </w:tblGrid>
      <w:tr w:rsidR="003667A8" w:rsidRPr="003667A8" w14:paraId="56330262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3C098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ID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07151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Diagnosi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08120E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Age (years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996ED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0FD4E4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Age at diagnosis (years)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672404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IgG at diagnosis (mg/d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D8A97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IgG at T0</w:t>
            </w:r>
          </w:p>
          <w:p w14:paraId="5E1A943A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B558F3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IgM at T0</w:t>
            </w:r>
          </w:p>
          <w:p w14:paraId="142240FD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(mg/dL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3F42B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IgA at T0 (mg/dL)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AC952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CL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A355E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Autoimmunity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E2FA3" w14:textId="52371840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Immuno-suppressive treatmen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66DEA" w14:textId="26AA2C9D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LRTI, rate</w:t>
            </w:r>
          </w:p>
          <w:p w14:paraId="3FF35A7D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per year (2019)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334E4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Lymphocyte count</w:t>
            </w:r>
          </w:p>
          <w:p w14:paraId="28710A9D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(cells/mm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B0DF36" w14:textId="697E42F2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CD19+</w:t>
            </w:r>
          </w:p>
          <w:p w14:paraId="036FDA9C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(cell/mm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24ACA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CD27+ IgM-IgD-</w:t>
            </w:r>
          </w:p>
          <w:p w14:paraId="3F9C2975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3667A8">
              <w:rPr>
                <w:b/>
                <w:sz w:val="16"/>
                <w:szCs w:val="16"/>
                <w:lang w:val="en-US"/>
              </w:rPr>
              <w:t>(cell/mm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F53EE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CD21low (cell/mm3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3B6EA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CD4+</w:t>
            </w:r>
          </w:p>
          <w:p w14:paraId="0E3D069A" w14:textId="77777777" w:rsidR="006B6E5C" w:rsidRPr="003667A8" w:rsidRDefault="002C1A8C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(cell/mm3)</w:t>
            </w:r>
          </w:p>
        </w:tc>
      </w:tr>
      <w:tr w:rsidR="003667A8" w:rsidRPr="003667A8" w14:paraId="248FB958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EF4B8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189C1" w14:textId="2BDB3BCC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677E99F0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46A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D484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F3AF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70D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0781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5B49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15AF5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51C1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4472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A42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B4C2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4F49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92EB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0CEE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D8FB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0253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00</w:t>
            </w:r>
          </w:p>
        </w:tc>
      </w:tr>
      <w:tr w:rsidR="003667A8" w:rsidRPr="003667A8" w14:paraId="6326D0A8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6383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7684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45174A06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F9BC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8D6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8F1ED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7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04CD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1C42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EEE6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C9DF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5D22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EBAA1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E9D7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6C9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E4A0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EA540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612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1DBA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32A9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2</w:t>
            </w:r>
          </w:p>
        </w:tc>
      </w:tr>
      <w:tr w:rsidR="003667A8" w:rsidRPr="003667A8" w14:paraId="3C084637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FA50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B02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5161D24C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D9C4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8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F1347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7CAC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6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AAD13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9095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57364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A11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D99C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086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37090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2D6D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7F8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05C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F74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303F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C10A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8</w:t>
            </w:r>
          </w:p>
        </w:tc>
      </w:tr>
      <w:tr w:rsidR="003667A8" w:rsidRPr="003667A8" w14:paraId="2E7430B3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A7A8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BA8E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54F93344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09A1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2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94046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A998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1626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9F6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892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6C06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51040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4E9F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CD, alopeci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FBB7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8645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DD40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10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5B6DB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8C5A7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7A3C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20E1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1</w:t>
            </w:r>
          </w:p>
        </w:tc>
      </w:tr>
      <w:tr w:rsidR="003667A8" w:rsidRPr="003667A8" w14:paraId="637CCB5A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D057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486AAB" w14:textId="1491BA95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1A310F4B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247CA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0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FB6C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52BB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2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B09E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70D5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97FF0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068E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64E47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9EA4A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0075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7736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3BAA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6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C1F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3A6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689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F837AE" w14:textId="77777777" w:rsidR="006B6E5C" w:rsidRPr="003667A8" w:rsidRDefault="002C1A8C" w:rsidP="004221D9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260</w:t>
            </w:r>
          </w:p>
        </w:tc>
      </w:tr>
      <w:tr w:rsidR="003667A8" w:rsidRPr="003667A8" w14:paraId="4FF06DF3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21D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2EBF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4C72EE32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28C5F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4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403BD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5C66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DA63C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349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7C12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97D3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45EA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EDED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Vitilig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57B9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96E6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CAC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4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2036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4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2268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D697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F3618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19</w:t>
            </w:r>
          </w:p>
        </w:tc>
      </w:tr>
      <w:tr w:rsidR="003667A8" w:rsidRPr="003667A8" w14:paraId="46EA867D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6E64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C49C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4097C617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735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7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C893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8945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D093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4FB8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3877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1F85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21F0D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210E8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/AH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7CB4E" w14:textId="35AFA5D2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Rituximab, Prednisone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7F3CE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4FAA3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2642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87BB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F6B0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9F14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12</w:t>
            </w:r>
          </w:p>
        </w:tc>
      </w:tr>
      <w:tr w:rsidR="006B6E5C" w:rsidRPr="003667A8" w14:paraId="16D5DF8B" w14:textId="77777777" w:rsidTr="004221D9">
        <w:trPr>
          <w:trHeight w:val="20"/>
        </w:trPr>
        <w:tc>
          <w:tcPr>
            <w:tcW w:w="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644C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83D5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  <w:p w14:paraId="3855DFF0" w14:textId="77777777" w:rsidR="006B6E5C" w:rsidRPr="003667A8" w:rsidRDefault="006B6E5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CCF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6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3A93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EDB4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EEC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ECB7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8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1468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8BE4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D412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88BB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Thyroiditi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5E26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C20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22E63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739B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E7BA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FB4C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2F8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23</w:t>
            </w:r>
          </w:p>
        </w:tc>
      </w:tr>
    </w:tbl>
    <w:p w14:paraId="25ED99BC" w14:textId="77777777" w:rsidR="006B6E5C" w:rsidRPr="003667A8" w:rsidRDefault="006B6E5C"/>
    <w:p w14:paraId="272F8AA7" w14:textId="77777777" w:rsidR="006B6E5C" w:rsidRPr="003667A8" w:rsidRDefault="006B6E5C"/>
    <w:p w14:paraId="65E6FBD6" w14:textId="77777777" w:rsidR="006B6E5C" w:rsidRPr="003667A8" w:rsidRDefault="002C1A8C">
      <w:r w:rsidRPr="003667A8">
        <w:br w:type="page"/>
      </w:r>
    </w:p>
    <w:tbl>
      <w:tblPr>
        <w:tblStyle w:val="a2"/>
        <w:tblW w:w="142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"/>
        <w:gridCol w:w="1249"/>
        <w:gridCol w:w="598"/>
        <w:gridCol w:w="372"/>
        <w:gridCol w:w="755"/>
        <w:gridCol w:w="755"/>
        <w:gridCol w:w="686"/>
        <w:gridCol w:w="685"/>
        <w:gridCol w:w="685"/>
        <w:gridCol w:w="817"/>
        <w:gridCol w:w="1119"/>
        <w:gridCol w:w="1309"/>
        <w:gridCol w:w="717"/>
        <w:gridCol w:w="814"/>
        <w:gridCol w:w="851"/>
        <w:gridCol w:w="851"/>
        <w:gridCol w:w="851"/>
        <w:gridCol w:w="851"/>
      </w:tblGrid>
      <w:tr w:rsidR="003667A8" w:rsidRPr="003667A8" w14:paraId="0576947D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8326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92AEAC" w14:textId="4C920B64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3F61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4C91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25C8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5831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7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82B21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9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7FB8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9EAD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266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IL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847B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RA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0422C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Tocilizumab</w:t>
            </w:r>
          </w:p>
          <w:p w14:paraId="43B70A5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etilprednisonen,</w:t>
            </w:r>
          </w:p>
          <w:p w14:paraId="601410C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Rituxima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4A17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275A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71B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C83D3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E24A3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5FFE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0</w:t>
            </w:r>
          </w:p>
        </w:tc>
      </w:tr>
      <w:tr w:rsidR="003667A8" w:rsidRPr="003667A8" w14:paraId="25AC01CB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B3DE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28D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1CE60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19F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DDA4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B306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CC71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AFB2B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8417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45F6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ECBEE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528A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D6062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704C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FDEE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700C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4FF3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F10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76</w:t>
            </w:r>
          </w:p>
        </w:tc>
      </w:tr>
      <w:tr w:rsidR="003667A8" w:rsidRPr="003667A8" w14:paraId="6771DC92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D7E2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6E308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4827E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2F644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66A0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BD986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96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BBB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AFD77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930E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66E8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CC06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1DF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7EF2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F0A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5082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709F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58F2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2EB19" w14:textId="77777777" w:rsidR="006B6E5C" w:rsidRPr="003667A8" w:rsidRDefault="002C1A8C" w:rsidP="004221D9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367</w:t>
            </w:r>
          </w:p>
        </w:tc>
      </w:tr>
      <w:tr w:rsidR="003667A8" w:rsidRPr="003667A8" w14:paraId="7C615128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7B99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8771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CD193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C98B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8A65A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6A05E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4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1CAD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F2BA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9F96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1176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B3BA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C7E4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4AF3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20FB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1D7A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B7C1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41DF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ECC5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4</w:t>
            </w:r>
          </w:p>
        </w:tc>
      </w:tr>
      <w:tr w:rsidR="003667A8" w:rsidRPr="003667A8" w14:paraId="67462431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376F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A809A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6DA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A9E9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268B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A8CD6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DC27A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B1A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2784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44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FE25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C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B18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9220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ABF6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086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E69E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91FAA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94E1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22</w:t>
            </w:r>
          </w:p>
        </w:tc>
      </w:tr>
      <w:tr w:rsidR="003667A8" w:rsidRPr="003667A8" w14:paraId="39BD3D77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7697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5786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A066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C378B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B47F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04CB3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F3BE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1CA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5542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9585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FFAF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AE5D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121D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CAE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C57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9A58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1270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C32DB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20</w:t>
            </w:r>
          </w:p>
        </w:tc>
      </w:tr>
      <w:tr w:rsidR="003667A8" w:rsidRPr="003667A8" w14:paraId="63DDA5D6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EBC77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ED8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4A94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EF6F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42F7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E307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69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51FB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E7F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5F90C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1F3A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DA4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11DF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8515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5C3C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3E70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3EE6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E0251" w14:textId="19CBD792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BC4E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40</w:t>
            </w:r>
          </w:p>
        </w:tc>
      </w:tr>
      <w:tr w:rsidR="003667A8" w:rsidRPr="003667A8" w14:paraId="76D55F1A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FED5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1F4D5" w14:textId="3C19B728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A66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61F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03C9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6921F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9C56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68F6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5848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F6B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, lobectom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EF43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B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BB04D9" w14:textId="41945F6F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Ustekimumab,</w:t>
            </w:r>
          </w:p>
          <w:p w14:paraId="71B5B4C6" w14:textId="741E005C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etilpredniso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E4F5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4E7A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2697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F3E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856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5B4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11</w:t>
            </w:r>
          </w:p>
        </w:tc>
      </w:tr>
      <w:tr w:rsidR="003667A8" w:rsidRPr="003667A8" w14:paraId="43DEBE50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E71B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D4A5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9520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DBF3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DEBDC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2AEA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2AA7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5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2456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CBC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C77B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BADAB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/AH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6645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 Rituximab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245C1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D82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C183E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EE942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B593F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9A29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28</w:t>
            </w:r>
          </w:p>
        </w:tc>
      </w:tr>
      <w:tr w:rsidR="003667A8" w:rsidRPr="003667A8" w14:paraId="7B98139B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7E5E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7B4C1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22C1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39C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58C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3E77A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05D5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89A42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6A51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3328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5E35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9E93C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94F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9C2E3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6864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AC4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38F9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7A3E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6</w:t>
            </w:r>
          </w:p>
        </w:tc>
      </w:tr>
      <w:tr w:rsidR="003667A8" w:rsidRPr="003667A8" w14:paraId="48422CF1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52C1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8BE0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CEE65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667C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6FEA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5091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A93D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5984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70FCC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DE4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5919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E96F0" w14:textId="3E00BDDC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41233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EFFCE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4CA6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5D7F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BE7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3AAE6B" w14:textId="77777777" w:rsidR="006B6E5C" w:rsidRPr="003667A8" w:rsidRDefault="002C1A8C" w:rsidP="004221D9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308</w:t>
            </w:r>
          </w:p>
        </w:tc>
      </w:tr>
      <w:tr w:rsidR="003667A8" w:rsidRPr="003667A8" w14:paraId="22FD3EC2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2ECD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6004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47DE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EDAE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10E3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CBFBB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5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84BF9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63C4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41DE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C0F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DCB5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DCA3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2F65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B081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54EA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6D8D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C9CC8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B9479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0</w:t>
            </w:r>
          </w:p>
        </w:tc>
      </w:tr>
      <w:tr w:rsidR="003667A8" w:rsidRPr="003667A8" w14:paraId="7DEECB9B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D617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709C3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50A1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0041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DFEFC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FF780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AD2D3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B798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324B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52C9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BA29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8AA7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60283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48EE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B906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0BB9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A9F58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C720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45</w:t>
            </w:r>
          </w:p>
        </w:tc>
      </w:tr>
      <w:tr w:rsidR="003667A8" w:rsidRPr="003667A8" w14:paraId="4644E30D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5F67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C0DB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6F5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866EC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499A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7F2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4435E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D58F5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949D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25D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A160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BD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AF417" w14:textId="3D808540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2D4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0CB07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A87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3305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232C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2C679" w14:textId="77777777" w:rsidR="006B6E5C" w:rsidRPr="003667A8" w:rsidRDefault="002C1A8C" w:rsidP="004221D9">
            <w:pPr>
              <w:spacing w:line="480" w:lineRule="auto"/>
              <w:jc w:val="center"/>
              <w:rPr>
                <w:b/>
                <w:sz w:val="16"/>
                <w:szCs w:val="16"/>
              </w:rPr>
            </w:pPr>
            <w:r w:rsidRPr="003667A8">
              <w:rPr>
                <w:b/>
                <w:sz w:val="16"/>
                <w:szCs w:val="16"/>
              </w:rPr>
              <w:t>299</w:t>
            </w:r>
          </w:p>
        </w:tc>
      </w:tr>
      <w:tr w:rsidR="003667A8" w:rsidRPr="003667A8" w14:paraId="044664B6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7546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FE7FE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CFA5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1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9C8B0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EB14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40F4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A84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923E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13BA8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688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0EB4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EFFB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4480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AF6E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EB9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6555A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37F3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837C5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20</w:t>
            </w:r>
          </w:p>
        </w:tc>
      </w:tr>
      <w:tr w:rsidR="003667A8" w:rsidRPr="003667A8" w14:paraId="7276027D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924FB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80E4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8462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8454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955E1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8BC1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520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F1C7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3C7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B75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6BD11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413D0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E9E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977A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F43C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28703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6644B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75D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60</w:t>
            </w:r>
          </w:p>
        </w:tc>
      </w:tr>
      <w:tr w:rsidR="003667A8" w:rsidRPr="003667A8" w14:paraId="62BDDBD7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A74B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C5B5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8B75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DD7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2B6A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5EE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12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8CD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9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0E7C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E949C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F90B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F6BE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Thyroiditi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7BA2AA" w14:textId="0684CA69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C162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8A60B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1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ADD7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2698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6C5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E4B9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50</w:t>
            </w:r>
          </w:p>
        </w:tc>
      </w:tr>
      <w:tr w:rsidR="003667A8" w:rsidRPr="003667A8" w14:paraId="2CBB4CA6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7C0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33F0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522B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2A5E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317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BF7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0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5210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21CC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7FB4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C0AB7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EBCA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Thyroiditis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197837" w14:textId="2F55CFAC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5AC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2A2E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409B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A5516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2FA42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9ECB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92</w:t>
            </w:r>
          </w:p>
        </w:tc>
      </w:tr>
      <w:tr w:rsidR="006B6E5C" w:rsidRPr="003667A8" w14:paraId="4B9C1CAF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8552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83CC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1205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2BFB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0961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B7B7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3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CBFD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8E17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D7E5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3FAB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5F9A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8285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101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5A24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F11B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7CC3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C1091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634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2</w:t>
            </w:r>
          </w:p>
        </w:tc>
      </w:tr>
    </w:tbl>
    <w:p w14:paraId="3F053646" w14:textId="77777777" w:rsidR="006B6E5C" w:rsidRPr="003667A8" w:rsidRDefault="006B6E5C"/>
    <w:tbl>
      <w:tblPr>
        <w:tblStyle w:val="a3"/>
        <w:tblW w:w="1427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"/>
        <w:gridCol w:w="1249"/>
        <w:gridCol w:w="598"/>
        <w:gridCol w:w="372"/>
        <w:gridCol w:w="755"/>
        <w:gridCol w:w="755"/>
        <w:gridCol w:w="685"/>
        <w:gridCol w:w="685"/>
        <w:gridCol w:w="685"/>
        <w:gridCol w:w="817"/>
        <w:gridCol w:w="1119"/>
        <w:gridCol w:w="1176"/>
        <w:gridCol w:w="694"/>
        <w:gridCol w:w="971"/>
        <w:gridCol w:w="851"/>
        <w:gridCol w:w="851"/>
        <w:gridCol w:w="851"/>
        <w:gridCol w:w="851"/>
      </w:tblGrid>
      <w:tr w:rsidR="003667A8" w:rsidRPr="003667A8" w14:paraId="6BC44C39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FE6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C22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20FE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A17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199F8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AC6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7AE7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D92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A3C96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380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17FA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03A9E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8CF8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EC0D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17EA0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A72D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4DA4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6C1C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73</w:t>
            </w:r>
          </w:p>
        </w:tc>
      </w:tr>
      <w:tr w:rsidR="003667A8" w:rsidRPr="003667A8" w14:paraId="7CD8CDD9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D26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AF0AE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4257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52F3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1C4A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A1E27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79674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C51F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61EAC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8403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443DB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191F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998C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7FC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0BAB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886F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F060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61E6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4</w:t>
            </w:r>
          </w:p>
        </w:tc>
      </w:tr>
      <w:tr w:rsidR="003667A8" w:rsidRPr="003667A8" w14:paraId="70FF9376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5DF0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EAA7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3B300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E99A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A0B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A2BA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88D19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DBC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4A32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4EEB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F75F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DCD8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62ACE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FF33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30C0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2450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F3C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0DE46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17</w:t>
            </w:r>
          </w:p>
        </w:tc>
      </w:tr>
      <w:tr w:rsidR="003667A8" w:rsidRPr="003667A8" w14:paraId="423541F4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90C7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092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E18E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D09E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81325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5FF0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4FF2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4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CD50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55C5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B528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EC43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9E94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793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20308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2CC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8B68F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7905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786E8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8</w:t>
            </w:r>
          </w:p>
        </w:tc>
      </w:tr>
      <w:tr w:rsidR="003667A8" w:rsidRPr="003667A8" w14:paraId="5E7D8BD0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3012B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AF7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7470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0D776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B187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669D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74A6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F11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0E67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5D3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91241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21E89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ycophenolate</w:t>
            </w:r>
          </w:p>
          <w:p w14:paraId="53E57E5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2BB49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B72B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CFEB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3C44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FD10C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78DB2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73</w:t>
            </w:r>
          </w:p>
        </w:tc>
      </w:tr>
      <w:tr w:rsidR="003667A8" w:rsidRPr="003667A8" w14:paraId="057EDC11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69A06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3C44B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253FD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F757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97BC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EEB5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8601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4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A741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4A99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0ADC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C4666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8836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5AE5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D3BD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5DAA8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3EDC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7063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A5B0D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40</w:t>
            </w:r>
          </w:p>
        </w:tc>
      </w:tr>
      <w:tr w:rsidR="003667A8" w:rsidRPr="003667A8" w14:paraId="5718937F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D1A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FD59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2539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2D3E6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046B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4DA8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F576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6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93B1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D2AD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313E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29C2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CC1B2" w14:textId="0A0CD5CD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6FC45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B64E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EA564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FC6DE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22DA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D887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93</w:t>
            </w:r>
          </w:p>
        </w:tc>
      </w:tr>
      <w:tr w:rsidR="003667A8" w:rsidRPr="003667A8" w14:paraId="1BA499D8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F426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27BD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704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F66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1705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F1CC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F1AF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9489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51EBA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9F44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D31B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A19B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97D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72CF5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9D24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540D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A6524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F282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1</w:t>
            </w:r>
          </w:p>
        </w:tc>
      </w:tr>
      <w:tr w:rsidR="003667A8" w:rsidRPr="003667A8" w14:paraId="4B1EF76B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AEAAF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29C9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EA0F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92794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43663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457F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07E3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7072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B4B9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F146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8EA7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1C12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AC93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5D54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3517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9322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6AA3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CA69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49</w:t>
            </w:r>
          </w:p>
        </w:tc>
      </w:tr>
      <w:tr w:rsidR="003667A8" w:rsidRPr="003667A8" w14:paraId="2ACE5158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6AF8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9420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630B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2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79106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7841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13D23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4F3C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9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90B0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E927C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77FB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DA7BF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Yes, IT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D1DA2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Prednisone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AB62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F3D7D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C17A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4B65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A307E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432D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27</w:t>
            </w:r>
          </w:p>
        </w:tc>
      </w:tr>
      <w:tr w:rsidR="003667A8" w:rsidRPr="003667A8" w14:paraId="6C93A844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13798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8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29303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2B8C7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B88CF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03DFF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45F4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7D80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71E9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8E755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3817D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87F5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9B80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47C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8B2D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2678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A9C6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10018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667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73</w:t>
            </w:r>
          </w:p>
        </w:tc>
      </w:tr>
      <w:tr w:rsidR="003667A8" w:rsidRPr="003667A8" w14:paraId="36375FF1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B2BD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9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BEC48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66A0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9D5EA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653D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0C1B8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1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88E69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7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2A2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2376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E3865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491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E4DD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DEEE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B1EE2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B164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628B3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3ACA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2425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114</w:t>
            </w:r>
          </w:p>
        </w:tc>
      </w:tr>
      <w:tr w:rsidR="003667A8" w:rsidRPr="003667A8" w14:paraId="1AC9145F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6868B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0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5BE8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ADB3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9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7CFB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7EB4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905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B178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9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3A9D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724E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F613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0AC9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A904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E933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29C7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A5CC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4F67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FD5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C17C4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24</w:t>
            </w:r>
          </w:p>
        </w:tc>
      </w:tr>
      <w:tr w:rsidR="003667A8" w:rsidRPr="003667A8" w14:paraId="284751EA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F481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1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C9FE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VI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30023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1DDE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F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A022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0ED2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5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6D55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9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38B8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D805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1FEB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4D22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DD8D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460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8815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59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643C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627E4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9391D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DF89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26</w:t>
            </w:r>
          </w:p>
        </w:tc>
      </w:tr>
      <w:tr w:rsidR="003667A8" w:rsidRPr="003667A8" w14:paraId="0AA0D2D4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E3E5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2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B9D7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E5186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7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6F5E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44C6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A3C8B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7B7E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5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37AF5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EE8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F7F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E17C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8210D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CFE1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3DA1F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7B24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E81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D760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51EF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15</w:t>
            </w:r>
          </w:p>
        </w:tc>
      </w:tr>
      <w:tr w:rsidR="003667A8" w:rsidRPr="003667A8" w14:paraId="0CDE7D1E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4C93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3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E1C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B81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A5AA5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380C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0113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D1F47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1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9BCED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5A2F7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BFEF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D2009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E2C3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27DF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C733B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6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6C16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562E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123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1F91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45</w:t>
            </w:r>
          </w:p>
        </w:tc>
      </w:tr>
      <w:tr w:rsidR="003667A8" w:rsidRPr="003667A8" w14:paraId="728A5BC3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72A87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4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68CE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48CE1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8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817F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5C01A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B8098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18FB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2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3A1B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5EFC5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249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BD4A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7A01A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9E4E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39D86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0212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52D1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5077B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E958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32</w:t>
            </w:r>
          </w:p>
        </w:tc>
      </w:tr>
      <w:tr w:rsidR="003667A8" w:rsidRPr="003667A8" w14:paraId="1A0047B4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F493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D99DA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2BAA1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3EA8F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E452C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8C1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01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346B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83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5C0A3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017C0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002FD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7813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5642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C06D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0794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8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9AC8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C0E9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840A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5EF7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99</w:t>
            </w:r>
          </w:p>
        </w:tc>
      </w:tr>
      <w:tr w:rsidR="003667A8" w:rsidRPr="003667A8" w14:paraId="2E814E47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B82F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6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BBE2D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BC7F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5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E4610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ADF6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0A0D9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7841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52348E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8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6DDC9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75CAF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COP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B86C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D8A8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7626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163C8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9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D6C66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45EF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C28B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C3899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53</w:t>
            </w:r>
          </w:p>
        </w:tc>
      </w:tr>
      <w:tr w:rsidR="003667A8" w:rsidRPr="003667A8" w14:paraId="2C99ECCF" w14:textId="77777777" w:rsidTr="004221D9">
        <w:trPr>
          <w:trHeight w:val="20"/>
        </w:trPr>
        <w:tc>
          <w:tcPr>
            <w:tcW w:w="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A4C21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47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71DC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XLA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FE86A7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3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09E5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M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6679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1B1E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11AEEB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780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7077B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AC80C4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4B35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F13680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485D2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EA168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1</w:t>
            </w:r>
          </w:p>
        </w:tc>
        <w:tc>
          <w:tcPr>
            <w:tcW w:w="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2DDA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2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D7B4C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FFE95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66A3A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61393" w14:textId="77777777" w:rsidR="006B6E5C" w:rsidRPr="003667A8" w:rsidRDefault="002C1A8C" w:rsidP="004221D9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3667A8">
              <w:rPr>
                <w:sz w:val="16"/>
                <w:szCs w:val="16"/>
              </w:rPr>
              <w:t>652</w:t>
            </w:r>
          </w:p>
        </w:tc>
      </w:tr>
    </w:tbl>
    <w:p w14:paraId="281E8516" w14:textId="77777777" w:rsidR="006B6E5C" w:rsidRPr="003667A8" w:rsidRDefault="002C1A8C">
      <w:pPr>
        <w:sectPr w:rsidR="006B6E5C" w:rsidRPr="003667A8" w:rsidSect="003667A8">
          <w:footerReference w:type="default" r:id="rId8"/>
          <w:type w:val="continuous"/>
          <w:pgSz w:w="16838" w:h="11906" w:orient="landscape"/>
          <w:pgMar w:top="1134" w:right="1417" w:bottom="1134" w:left="1134" w:header="708" w:footer="708" w:gutter="0"/>
          <w:cols w:space="720"/>
          <w:docGrid w:linePitch="326"/>
        </w:sectPr>
      </w:pPr>
      <w:r w:rsidRPr="003667A8">
        <w:t>XLA: X-linked Agammaglobulinemia; CVID: Common Variable Immune Deficiency; M: male; F: Female; CLD: Chronic Lung Disease; LRTI Low Respiratory Tract Infections; CD: Coeliac Disease; ITP: Immune Thrombocytopenia;  IBD: Inflammatory Bowel Disease  AHE: Hemolytic Anemia;  RA: Rheumatoid Arthritis.</w:t>
      </w:r>
    </w:p>
    <w:p w14:paraId="163177C4" w14:textId="77777777" w:rsidR="006B6E5C" w:rsidRPr="003667A8" w:rsidRDefault="002C1A8C">
      <w:pPr>
        <w:pBdr>
          <w:top w:val="nil"/>
          <w:left w:val="nil"/>
          <w:bottom w:val="nil"/>
          <w:right w:val="nil"/>
          <w:between w:val="nil"/>
        </w:pBdr>
        <w:spacing w:after="160" w:line="480" w:lineRule="auto"/>
        <w:jc w:val="both"/>
        <w:rPr>
          <w:b/>
          <w:lang w:val="en-US"/>
        </w:rPr>
      </w:pPr>
      <w:r w:rsidRPr="003667A8">
        <w:rPr>
          <w:b/>
          <w:lang w:val="en-US"/>
        </w:rPr>
        <w:t>Supplementary Figures</w:t>
      </w:r>
    </w:p>
    <w:p w14:paraId="02CC4764" w14:textId="2972C48F" w:rsidR="006B6E5C" w:rsidRPr="003667A8" w:rsidRDefault="002C1A8C">
      <w:pPr>
        <w:spacing w:line="480" w:lineRule="auto"/>
        <w:jc w:val="both"/>
      </w:pPr>
      <w:r w:rsidRPr="003667A8">
        <w:rPr>
          <w:b/>
          <w:lang w:val="en-US"/>
        </w:rPr>
        <w:t>Figure S1. Gating strategy to identify RBD+ cells inside total Spike positive (S+ plus S++) MBCs.</w:t>
      </w:r>
      <w:r w:rsidRPr="003667A8">
        <w:rPr>
          <w:lang w:val="en-US"/>
        </w:rPr>
        <w:t xml:space="preserve"> Flow cytometry plots in one healthy control and one CVID patient showing the staining pattern of RBD+ MBCs. </w:t>
      </w:r>
      <w:r w:rsidRPr="003667A8">
        <w:t>In the CVID patient</w:t>
      </w:r>
      <w:r w:rsidR="00422D63" w:rsidRPr="003667A8">
        <w:t>,</w:t>
      </w:r>
      <w:r w:rsidRPr="003667A8">
        <w:t xml:space="preserve"> RBD+ MBCs are undetectable.</w:t>
      </w:r>
    </w:p>
    <w:p w14:paraId="094E41AE" w14:textId="77777777" w:rsidR="006B6E5C" w:rsidRPr="003667A8" w:rsidRDefault="006B6E5C"/>
    <w:p w14:paraId="1A3A75F9" w14:textId="77777777" w:rsidR="006B6E5C" w:rsidRPr="003667A8" w:rsidRDefault="00ED21CA" w:rsidP="00422D63">
      <w:pPr>
        <w:spacing w:after="160" w:line="259" w:lineRule="auto"/>
      </w:pPr>
      <w:r w:rsidRPr="003667A8">
        <w:rPr>
          <w:noProof/>
          <w:lang w:val="en-IN" w:eastAsia="en-IN"/>
        </w:rPr>
        <w:drawing>
          <wp:inline distT="0" distB="0" distL="0" distR="0" wp14:anchorId="06BCEA20" wp14:editId="679A0731">
            <wp:extent cx="5855516" cy="31417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9"/>
                    <a:srcRect l="7679" r="19228" b="72255"/>
                    <a:stretch/>
                  </pic:blipFill>
                  <pic:spPr bwMode="auto">
                    <a:xfrm>
                      <a:off x="0" y="0"/>
                      <a:ext cx="5871429" cy="31502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2AF61" w14:textId="50D6FB8F" w:rsidR="004221D9" w:rsidRPr="003667A8" w:rsidRDefault="004221D9">
      <w:r w:rsidRPr="003667A8">
        <w:br w:type="page"/>
      </w:r>
    </w:p>
    <w:p w14:paraId="05FF1F84" w14:textId="4A1EE212" w:rsidR="00531882" w:rsidRPr="003667A8" w:rsidRDefault="00531882" w:rsidP="00531882">
      <w:pPr>
        <w:spacing w:line="480" w:lineRule="auto"/>
        <w:jc w:val="both"/>
        <w:rPr>
          <w:lang w:val="en-US"/>
        </w:rPr>
      </w:pPr>
      <w:r w:rsidRPr="003667A8">
        <w:rPr>
          <w:b/>
          <w:lang w:val="en-US"/>
        </w:rPr>
        <w:t>Figure S2. Identification of IgM+ and IgM- MBCs inside single positive and double positive for recombinant Spike MBCs.</w:t>
      </w:r>
      <w:r w:rsidRPr="003667A8">
        <w:rPr>
          <w:lang w:val="en-US"/>
        </w:rPr>
        <w:t xml:space="preserve"> Flow cytometry plots in one healthy control showing the staining pattern. Before immunization S+ are mostly IgM</w:t>
      </w:r>
      <w:r w:rsidR="00422D63" w:rsidRPr="003667A8">
        <w:rPr>
          <w:lang w:val="en-US"/>
        </w:rPr>
        <w:t>+</w:t>
      </w:r>
      <w:r w:rsidRPr="003667A8">
        <w:rPr>
          <w:lang w:val="en-US"/>
        </w:rPr>
        <w:t xml:space="preserve"> and S++ are undetectable. At T1 S+ are still composed by IgM+ MBCs, whereas S++ are IgM-. </w:t>
      </w:r>
    </w:p>
    <w:p w14:paraId="2768C76C" w14:textId="77777777" w:rsidR="00531882" w:rsidRPr="003667A8" w:rsidRDefault="00531882" w:rsidP="00531882">
      <w:pPr>
        <w:spacing w:line="480" w:lineRule="auto"/>
        <w:jc w:val="both"/>
        <w:rPr>
          <w:lang w:val="en-US"/>
        </w:rPr>
      </w:pPr>
    </w:p>
    <w:p w14:paraId="79B7441C" w14:textId="77777777" w:rsidR="00531882" w:rsidRPr="003667A8" w:rsidRDefault="00531882" w:rsidP="00422D63">
      <w:pPr>
        <w:spacing w:line="480" w:lineRule="auto"/>
        <w:ind w:left="720"/>
        <w:jc w:val="both"/>
        <w:rPr>
          <w:lang w:val="en-US"/>
        </w:rPr>
      </w:pPr>
      <w:r w:rsidRPr="003667A8">
        <w:rPr>
          <w:noProof/>
          <w:lang w:val="en-IN" w:eastAsia="en-IN"/>
        </w:rPr>
        <w:drawing>
          <wp:inline distT="0" distB="0" distL="0" distR="0" wp14:anchorId="619DDCA7" wp14:editId="47854E05">
            <wp:extent cx="4832059" cy="3326281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0"/>
                    <a:srcRect l="18919" t="2038" r="23912" b="70119"/>
                    <a:stretch/>
                  </pic:blipFill>
                  <pic:spPr bwMode="auto">
                    <a:xfrm>
                      <a:off x="0" y="0"/>
                      <a:ext cx="4842442" cy="333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31882" w:rsidRPr="003667A8" w:rsidSect="003667A8">
      <w:type w:val="continuous"/>
      <w:pgSz w:w="11906" w:h="16838"/>
      <w:pgMar w:top="1134" w:right="1134" w:bottom="1417" w:left="1134" w:header="708" w:footer="708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CFC97D" w16cex:dateUtc="2021-08-24T1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A42B6B7" w16cid:durableId="24CFC97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4EDC3" w14:textId="77777777" w:rsidR="00FE2D56" w:rsidRDefault="00FE2D56">
      <w:r>
        <w:separator/>
      </w:r>
    </w:p>
  </w:endnote>
  <w:endnote w:type="continuationSeparator" w:id="0">
    <w:p w14:paraId="79F1F2B2" w14:textId="77777777" w:rsidR="00FE2D56" w:rsidRDefault="00FE2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3CDDC8" w14:textId="74A9711D" w:rsidR="006B6E5C" w:rsidRDefault="002C1A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A06B7">
      <w:rPr>
        <w:noProof/>
        <w:color w:val="000000"/>
      </w:rPr>
      <w:t>2</w:t>
    </w:r>
    <w:r>
      <w:rPr>
        <w:color w:val="000000"/>
      </w:rPr>
      <w:fldChar w:fldCharType="end"/>
    </w:r>
  </w:p>
  <w:p w14:paraId="5114E8EB" w14:textId="77777777" w:rsidR="006B6E5C" w:rsidRDefault="006B6E5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BC965" w14:textId="10167FEC" w:rsidR="006B6E5C" w:rsidRDefault="002C1A8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A06B7">
      <w:rPr>
        <w:noProof/>
        <w:color w:val="000000"/>
      </w:rPr>
      <w:t>7</w:t>
    </w:r>
    <w:r>
      <w:rPr>
        <w:color w:val="000000"/>
      </w:rPr>
      <w:fldChar w:fldCharType="end"/>
    </w:r>
  </w:p>
  <w:p w14:paraId="57F9FC82" w14:textId="77777777" w:rsidR="006B6E5C" w:rsidRDefault="006B6E5C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A54F07" w14:textId="77777777" w:rsidR="00FE2D56" w:rsidRDefault="00FE2D56">
      <w:r>
        <w:separator/>
      </w:r>
    </w:p>
  </w:footnote>
  <w:footnote w:type="continuationSeparator" w:id="0">
    <w:p w14:paraId="3CCDACB0" w14:textId="77777777" w:rsidR="00FE2D56" w:rsidRDefault="00FE2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E5C"/>
    <w:rsid w:val="00003830"/>
    <w:rsid w:val="000B64F1"/>
    <w:rsid w:val="001B1B02"/>
    <w:rsid w:val="002C1A8C"/>
    <w:rsid w:val="003667A8"/>
    <w:rsid w:val="004221D9"/>
    <w:rsid w:val="00422D63"/>
    <w:rsid w:val="00531882"/>
    <w:rsid w:val="006B6E5C"/>
    <w:rsid w:val="007A06B7"/>
    <w:rsid w:val="00AD5DD1"/>
    <w:rsid w:val="00B45A96"/>
    <w:rsid w:val="00B66A2D"/>
    <w:rsid w:val="00ED21CA"/>
    <w:rsid w:val="00FE2D56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F4E916"/>
  <w15:docId w15:val="{17A397FD-8F95-5742-B8A6-7F0EDC7F8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0CC"/>
  </w:style>
  <w:style w:type="paragraph" w:styleId="Heading1">
    <w:name w:val="heading 1"/>
    <w:basedOn w:val="Normal1"/>
    <w:next w:val="Normal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1"/>
    <w:next w:val="Normal1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B269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6987"/>
    <w:rPr>
      <w:color w:val="954F72"/>
      <w:u w:val="single"/>
    </w:rPr>
  </w:style>
  <w:style w:type="paragraph" w:customStyle="1" w:styleId="msonormal0">
    <w:name w:val="msonormal"/>
    <w:basedOn w:val="Normal"/>
    <w:rsid w:val="00B26987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B26987"/>
    <w:pPr>
      <w:shd w:val="clear" w:color="000000" w:fill="FFFF00"/>
      <w:spacing w:before="100" w:beforeAutospacing="1" w:after="100" w:afterAutospacing="1"/>
    </w:pPr>
  </w:style>
  <w:style w:type="paragraph" w:customStyle="1" w:styleId="xl64">
    <w:name w:val="xl64"/>
    <w:basedOn w:val="Normal"/>
    <w:rsid w:val="00B26987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B26987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B2698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7">
    <w:name w:val="xl67"/>
    <w:basedOn w:val="Normal"/>
    <w:rsid w:val="00B2698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B2698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B2698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0">
    <w:name w:val="xl70"/>
    <w:basedOn w:val="Normal"/>
    <w:rsid w:val="00B2698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B2698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C00000"/>
      <w:sz w:val="18"/>
      <w:szCs w:val="18"/>
    </w:rPr>
  </w:style>
  <w:style w:type="paragraph" w:customStyle="1" w:styleId="xl72">
    <w:name w:val="xl72"/>
    <w:basedOn w:val="Normal"/>
    <w:rsid w:val="00B26987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93BB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3BB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B93BB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3BB9"/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TableGrid">
    <w:name w:val="Table Grid"/>
    <w:basedOn w:val="TableNormal"/>
    <w:uiPriority w:val="39"/>
    <w:rsid w:val="00B13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03C8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CA7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B7C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C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CA7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C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CA7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styleId="Subtitle">
    <w:name w:val="Subtitle"/>
    <w:basedOn w:val="Normal1"/>
    <w:next w:val="Normal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L3yHjEFUnVRf1LqFxBhuZRe0B4g==">AMUW2mWQVbNVh5+1HYJfVPxfH7hHS3bsrWeoPq81PsEMcMuc+/EmeKxZLL8GLhtAGxPncUcc28kbuTfnz0w2SB9TmJhiPqWMRtpSPmktCDv9n1Ums9/jj/5vdA/rwYMBIBesYHVvMmJ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a Quinti</dc:creator>
  <cp:lastModifiedBy>Vinny P.</cp:lastModifiedBy>
  <cp:revision>4</cp:revision>
  <dcterms:created xsi:type="dcterms:W3CDTF">2021-08-25T11:54:00Z</dcterms:created>
  <dcterms:modified xsi:type="dcterms:W3CDTF">2021-09-09T16:38:00Z</dcterms:modified>
</cp:coreProperties>
</file>